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800F20" w14:textId="77777777" w:rsidR="00895623" w:rsidRPr="008D632A" w:rsidRDefault="00895623" w:rsidP="00895623">
      <w:pPr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 w:rsidRPr="00600697">
        <w:rPr>
          <w:rFonts w:ascii="Times New Roman" w:hAnsi="Times New Roman"/>
          <w:sz w:val="24"/>
          <w:szCs w:val="24"/>
          <w:lang w:val="en-US"/>
        </w:rPr>
        <w:t xml:space="preserve">Appendix </w:t>
      </w:r>
      <w:r w:rsidR="00FF248B">
        <w:rPr>
          <w:rFonts w:ascii="Times New Roman" w:hAnsi="Times New Roman"/>
          <w:sz w:val="24"/>
          <w:szCs w:val="24"/>
          <w:lang w:val="en-US"/>
        </w:rPr>
        <w:t>2</w:t>
      </w:r>
      <w:r w:rsidRPr="00600697">
        <w:rPr>
          <w:rFonts w:ascii="Times New Roman" w:hAnsi="Times New Roman"/>
          <w:sz w:val="24"/>
          <w:szCs w:val="24"/>
          <w:lang w:val="en-US"/>
        </w:rPr>
        <w:t>. – Metal concentration (mg/kg) in leaves of the most abundant perennial species from the centr</w:t>
      </w:r>
      <w:r w:rsidR="00BA25B8">
        <w:rPr>
          <w:rFonts w:ascii="Times New Roman" w:hAnsi="Times New Roman"/>
          <w:sz w:val="24"/>
          <w:szCs w:val="24"/>
          <w:lang w:val="en-US"/>
        </w:rPr>
        <w:t>al</w:t>
      </w:r>
      <w:r w:rsidRPr="00600697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600697">
        <w:rPr>
          <w:rFonts w:ascii="Times New Roman" w:hAnsi="Times New Roman"/>
          <w:sz w:val="24"/>
          <w:szCs w:val="24"/>
          <w:lang w:val="en-US"/>
        </w:rPr>
        <w:t>Nacozari</w:t>
      </w:r>
      <w:proofErr w:type="spellEnd"/>
      <w:r w:rsidRPr="00600697">
        <w:rPr>
          <w:rFonts w:ascii="Times New Roman" w:hAnsi="Times New Roman"/>
          <w:sz w:val="24"/>
          <w:szCs w:val="24"/>
          <w:lang w:val="en-US"/>
        </w:rPr>
        <w:t xml:space="preserve"> tailings deposit.</w:t>
      </w:r>
      <w:r w:rsidR="00BA25B8">
        <w:rPr>
          <w:rFonts w:ascii="Times New Roman" w:hAnsi="Times New Roman"/>
          <w:sz w:val="24"/>
          <w:szCs w:val="24"/>
          <w:lang w:val="en-US"/>
        </w:rPr>
        <w:t xml:space="preserve"> Means </w:t>
      </w:r>
      <w:r w:rsidR="00BA25B8">
        <w:rPr>
          <w:rFonts w:ascii="Times New Roman" w:hAnsi="Times New Roman"/>
          <w:sz w:val="24"/>
          <w:szCs w:val="24"/>
          <w:lang w:val="en-US"/>
        </w:rPr>
        <w:sym w:font="Symbol" w:char="F0B1"/>
      </w:r>
      <w:r w:rsidR="00BA25B8">
        <w:rPr>
          <w:rFonts w:ascii="Times New Roman" w:hAnsi="Times New Roman"/>
          <w:sz w:val="24"/>
          <w:szCs w:val="24"/>
          <w:lang w:val="en-US"/>
        </w:rPr>
        <w:t xml:space="preserve"> standard deviation</w:t>
      </w:r>
      <w:r w:rsidR="000827B3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="000827B3">
        <w:rPr>
          <w:rFonts w:ascii="Times New Roman" w:hAnsi="Times New Roman"/>
          <w:sz w:val="24"/>
          <w:szCs w:val="24"/>
          <w:lang w:val="en-US"/>
        </w:rPr>
        <w:t>are</w:t>
      </w:r>
      <w:proofErr w:type="gramEnd"/>
      <w:r w:rsidR="000827B3">
        <w:rPr>
          <w:rFonts w:ascii="Times New Roman" w:hAnsi="Times New Roman"/>
          <w:sz w:val="24"/>
          <w:szCs w:val="24"/>
          <w:lang w:val="en-US"/>
        </w:rPr>
        <w:t xml:space="preserve"> given</w:t>
      </w:r>
      <w:r w:rsidR="00BA25B8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70"/>
        <w:gridCol w:w="2379"/>
        <w:gridCol w:w="2813"/>
        <w:gridCol w:w="1895"/>
        <w:gridCol w:w="1903"/>
        <w:gridCol w:w="1881"/>
        <w:gridCol w:w="2233"/>
      </w:tblGrid>
      <w:tr w:rsidR="00895623" w:rsidRPr="00740D95" w14:paraId="123325A4" w14:textId="77777777" w:rsidTr="00B65C4E">
        <w:trPr>
          <w:trHeight w:hRule="exact" w:val="504"/>
        </w:trPr>
        <w:tc>
          <w:tcPr>
            <w:tcW w:w="0" w:type="auto"/>
            <w:vMerge w:val="restart"/>
          </w:tcPr>
          <w:p w14:paraId="06D13BE9" w14:textId="77777777" w:rsidR="00895623" w:rsidRPr="008D632A" w:rsidRDefault="00895623" w:rsidP="00B65C4E">
            <w:pPr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14:paraId="23F401BC" w14:textId="77777777" w:rsidR="00895623" w:rsidRPr="008D632A" w:rsidRDefault="00895623" w:rsidP="00B65C4E">
            <w:pPr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14:paraId="62F34397" w14:textId="77777777" w:rsidR="00895623" w:rsidRPr="008D632A" w:rsidRDefault="00895623" w:rsidP="00B65C4E">
            <w:pPr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8D632A">
              <w:rPr>
                <w:rFonts w:ascii="Times New Roman" w:hAnsi="Times New Roman"/>
                <w:b/>
                <w:sz w:val="24"/>
                <w:szCs w:val="24"/>
              </w:rPr>
              <w:t>Element</w:t>
            </w:r>
            <w:proofErr w:type="spellEnd"/>
          </w:p>
        </w:tc>
        <w:tc>
          <w:tcPr>
            <w:tcW w:w="0" w:type="auto"/>
            <w:gridSpan w:val="5"/>
            <w:vAlign w:val="center"/>
          </w:tcPr>
          <w:p w14:paraId="2974DDD6" w14:textId="77777777" w:rsidR="00895623" w:rsidRPr="008D632A" w:rsidRDefault="00895623" w:rsidP="00B65C4E">
            <w:pPr>
              <w:jc w:val="center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s-MX"/>
              </w:rPr>
            </w:pPr>
            <w:proofErr w:type="spellStart"/>
            <w:r w:rsidRPr="008D632A">
              <w:rPr>
                <w:rFonts w:ascii="Times New Roman" w:hAnsi="Times New Roman"/>
                <w:b/>
                <w:sz w:val="24"/>
                <w:szCs w:val="24"/>
              </w:rPr>
              <w:t>Plant</w:t>
            </w:r>
            <w:proofErr w:type="spellEnd"/>
            <w:r w:rsidRPr="008D632A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8D632A">
              <w:rPr>
                <w:rFonts w:ascii="Times New Roman" w:hAnsi="Times New Roman"/>
                <w:b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0" w:type="auto"/>
            <w:vMerge w:val="restart"/>
          </w:tcPr>
          <w:p w14:paraId="036F1664" w14:textId="77777777" w:rsidR="00895623" w:rsidRPr="008D632A" w:rsidRDefault="00895623" w:rsidP="00B65C4E">
            <w:pPr>
              <w:jc w:val="center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</w:pPr>
          </w:p>
          <w:p w14:paraId="57BA9DEB" w14:textId="77777777" w:rsidR="00895623" w:rsidRPr="008D632A" w:rsidRDefault="00895623" w:rsidP="00B65C4E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D632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aximum Tolerable</w:t>
            </w:r>
          </w:p>
          <w:p w14:paraId="2D4924ED" w14:textId="77777777" w:rsidR="00895623" w:rsidRPr="008D632A" w:rsidRDefault="00895623" w:rsidP="00B65C4E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D632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evel for Animals</w:t>
            </w:r>
            <w:r w:rsidRPr="008D632A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  <w:r w:rsidRPr="008D632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</w:p>
          <w:p w14:paraId="6A1A68CB" w14:textId="77777777" w:rsidR="00895623" w:rsidRPr="008D632A" w:rsidRDefault="00895623" w:rsidP="00B65C4E">
            <w:pPr>
              <w:jc w:val="center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</w:pPr>
            <w:r w:rsidRPr="008D632A">
              <w:rPr>
                <w:rFonts w:ascii="Times New Roman" w:hAnsi="Times New Roman"/>
                <w:sz w:val="24"/>
                <w:szCs w:val="24"/>
                <w:lang w:val="en-US"/>
              </w:rPr>
              <w:t>(NRC, 2005)</w:t>
            </w:r>
          </w:p>
        </w:tc>
      </w:tr>
      <w:tr w:rsidR="00895623" w:rsidRPr="001C0C68" w14:paraId="633F04DD" w14:textId="77777777" w:rsidTr="00B65C4E">
        <w:trPr>
          <w:trHeight w:hRule="exact" w:val="1117"/>
        </w:trPr>
        <w:tc>
          <w:tcPr>
            <w:tcW w:w="0" w:type="auto"/>
            <w:vMerge/>
            <w:tcBorders>
              <w:bottom w:val="single" w:sz="4" w:space="0" w:color="000000"/>
            </w:tcBorders>
          </w:tcPr>
          <w:p w14:paraId="4F37BBA6" w14:textId="77777777" w:rsidR="00895623" w:rsidRPr="00740D95" w:rsidRDefault="00895623" w:rsidP="00B65C4E">
            <w:pPr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2826BC8D" w14:textId="77777777" w:rsidR="00895623" w:rsidRPr="008D632A" w:rsidRDefault="00895623" w:rsidP="00B65C4E">
            <w:pPr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s-MX"/>
              </w:rPr>
            </w:pPr>
            <w:r w:rsidRPr="008D632A">
              <w:rPr>
                <w:rFonts w:ascii="Times New Roman" w:hAnsi="Times New Roman"/>
                <w:bCs/>
                <w:i/>
                <w:sz w:val="24"/>
                <w:szCs w:val="24"/>
                <w:lang w:val="es-MX"/>
              </w:rPr>
              <w:t>Baccharis sarot</w:t>
            </w:r>
            <w:r>
              <w:rPr>
                <w:rFonts w:ascii="Times New Roman" w:hAnsi="Times New Roman"/>
                <w:bCs/>
                <w:i/>
                <w:sz w:val="24"/>
                <w:szCs w:val="24"/>
                <w:lang w:val="es-MX"/>
              </w:rPr>
              <w:t>h</w:t>
            </w:r>
            <w:r w:rsidRPr="008D632A">
              <w:rPr>
                <w:rFonts w:ascii="Times New Roman" w:hAnsi="Times New Roman"/>
                <w:bCs/>
                <w:i/>
                <w:sz w:val="24"/>
                <w:szCs w:val="24"/>
                <w:lang w:val="es-MX"/>
              </w:rPr>
              <w:t>roid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711C409D" w14:textId="77777777" w:rsidR="00895623" w:rsidRPr="008D632A" w:rsidRDefault="00895623" w:rsidP="00B65C4E">
            <w:pPr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s-MX"/>
              </w:rPr>
            </w:pPr>
            <w:r w:rsidRPr="008D632A">
              <w:rPr>
                <w:rFonts w:ascii="Times New Roman" w:hAnsi="Times New Roman"/>
                <w:bCs/>
                <w:i/>
                <w:sz w:val="24"/>
                <w:szCs w:val="24"/>
                <w:lang w:val="es-MX"/>
              </w:rPr>
              <w:t>Gnaphalium leucocephalum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63E7CD9B" w14:textId="77777777" w:rsidR="00895623" w:rsidRPr="008D632A" w:rsidRDefault="00895623" w:rsidP="00B65C4E">
            <w:pPr>
              <w:jc w:val="center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s-MX"/>
              </w:rPr>
            </w:pPr>
            <w:r w:rsidRPr="008D632A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s-MX"/>
              </w:rPr>
              <w:t>Bricke</w:t>
            </w:r>
            <w:r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s-MX"/>
              </w:rPr>
              <w:t>l</w:t>
            </w:r>
            <w:r w:rsidRPr="008D632A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s-MX"/>
              </w:rPr>
              <w:t xml:space="preserve">lia </w:t>
            </w:r>
            <w:r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s-MX"/>
              </w:rPr>
              <w:t>coulteri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4EC795D7" w14:textId="77777777" w:rsidR="00895623" w:rsidRPr="008D632A" w:rsidRDefault="00895623" w:rsidP="00B65C4E">
            <w:pPr>
              <w:jc w:val="center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s-MX"/>
              </w:rPr>
            </w:pPr>
            <w:r w:rsidRPr="008D632A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s-MX"/>
              </w:rPr>
              <w:t>Acacia farnesiana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59CC2D79" w14:textId="77777777" w:rsidR="00895623" w:rsidRPr="008D632A" w:rsidRDefault="00895623" w:rsidP="00B65C4E">
            <w:pPr>
              <w:jc w:val="center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s-MX"/>
              </w:rPr>
            </w:pPr>
            <w:r w:rsidRPr="008D632A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s-MX"/>
              </w:rPr>
              <w:t>Prosopis velutina</w:t>
            </w:r>
          </w:p>
        </w:tc>
        <w:tc>
          <w:tcPr>
            <w:tcW w:w="0" w:type="auto"/>
            <w:vMerge/>
            <w:tcBorders>
              <w:bottom w:val="single" w:sz="4" w:space="0" w:color="000000"/>
            </w:tcBorders>
          </w:tcPr>
          <w:p w14:paraId="08F96908" w14:textId="77777777" w:rsidR="00895623" w:rsidRPr="008D632A" w:rsidRDefault="00895623" w:rsidP="00B65C4E">
            <w:pPr>
              <w:jc w:val="center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s-MX"/>
              </w:rPr>
            </w:pPr>
          </w:p>
        </w:tc>
      </w:tr>
      <w:tr w:rsidR="00895623" w:rsidRPr="001C0C68" w14:paraId="15CB84A6" w14:textId="77777777" w:rsidTr="00B65C4E">
        <w:trPr>
          <w:trHeight w:hRule="exact" w:val="504"/>
        </w:trPr>
        <w:tc>
          <w:tcPr>
            <w:tcW w:w="0" w:type="auto"/>
            <w:vAlign w:val="center"/>
          </w:tcPr>
          <w:p w14:paraId="03AA6B87" w14:textId="77777777" w:rsidR="00895623" w:rsidRPr="008D632A" w:rsidRDefault="00895623" w:rsidP="00B65C4E">
            <w:pPr>
              <w:spacing w:after="0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8D632A">
              <w:rPr>
                <w:rFonts w:ascii="Times New Roman" w:hAnsi="Times New Roman"/>
                <w:sz w:val="24"/>
                <w:szCs w:val="24"/>
                <w:lang w:val="es-MX"/>
              </w:rPr>
              <w:t>Ca</w:t>
            </w:r>
          </w:p>
        </w:tc>
        <w:tc>
          <w:tcPr>
            <w:tcW w:w="0" w:type="auto"/>
            <w:vAlign w:val="center"/>
          </w:tcPr>
          <w:p w14:paraId="3BEBDA55" w14:textId="77777777" w:rsidR="00895623" w:rsidRPr="008D632A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</w:pPr>
            <w:r w:rsidRPr="008D632A">
              <w:rPr>
                <w:rFonts w:ascii="Times New Roman" w:hAnsi="Times New Roman"/>
                <w:color w:val="000000"/>
                <w:sz w:val="24"/>
                <w:szCs w:val="24"/>
              </w:rPr>
              <w:t>17260</w:t>
            </w:r>
            <w:r w:rsidRPr="008D632A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>±</w:t>
            </w:r>
            <w:r w:rsidRPr="008D632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D632A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>7653</w:t>
            </w:r>
          </w:p>
        </w:tc>
        <w:tc>
          <w:tcPr>
            <w:tcW w:w="0" w:type="auto"/>
            <w:vAlign w:val="center"/>
          </w:tcPr>
          <w:p w14:paraId="6223C2DF" w14:textId="77777777" w:rsidR="00895623" w:rsidRPr="008D632A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</w:pPr>
            <w:r w:rsidRPr="008D632A">
              <w:rPr>
                <w:rFonts w:ascii="Times New Roman" w:hAnsi="Times New Roman"/>
                <w:color w:val="000000"/>
                <w:sz w:val="24"/>
                <w:szCs w:val="24"/>
              </w:rPr>
              <w:t>17029</w:t>
            </w:r>
            <w:r w:rsidRPr="008D632A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 xml:space="preserve">± </w:t>
            </w:r>
            <w:r w:rsidRPr="008D632A">
              <w:rPr>
                <w:rFonts w:ascii="Times New Roman" w:hAnsi="Times New Roman"/>
                <w:color w:val="000000"/>
                <w:sz w:val="24"/>
                <w:szCs w:val="24"/>
              </w:rPr>
              <w:t>2957</w:t>
            </w:r>
          </w:p>
        </w:tc>
        <w:tc>
          <w:tcPr>
            <w:tcW w:w="0" w:type="auto"/>
            <w:vAlign w:val="center"/>
          </w:tcPr>
          <w:p w14:paraId="10F7D69B" w14:textId="77777777" w:rsidR="00895623" w:rsidRPr="008D632A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</w:pPr>
            <w:r w:rsidRPr="008D632A">
              <w:rPr>
                <w:rFonts w:ascii="Times New Roman" w:hAnsi="Times New Roman"/>
                <w:color w:val="000000"/>
                <w:sz w:val="24"/>
                <w:szCs w:val="24"/>
              </w:rPr>
              <w:t>21552</w:t>
            </w:r>
            <w:r w:rsidRPr="008D632A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 xml:space="preserve">± </w:t>
            </w:r>
            <w:r w:rsidRPr="008D632A">
              <w:rPr>
                <w:rFonts w:ascii="Times New Roman" w:hAnsi="Times New Roman"/>
                <w:color w:val="000000"/>
                <w:sz w:val="24"/>
                <w:szCs w:val="24"/>
              </w:rPr>
              <w:t>2577</w:t>
            </w:r>
          </w:p>
        </w:tc>
        <w:tc>
          <w:tcPr>
            <w:tcW w:w="0" w:type="auto"/>
            <w:vAlign w:val="center"/>
          </w:tcPr>
          <w:p w14:paraId="0EF0B9E0" w14:textId="77777777" w:rsidR="00895623" w:rsidRPr="008D632A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</w:pPr>
            <w:r w:rsidRPr="008D632A">
              <w:rPr>
                <w:rFonts w:ascii="Times New Roman" w:hAnsi="Times New Roman"/>
                <w:color w:val="000000"/>
                <w:sz w:val="24"/>
                <w:szCs w:val="24"/>
              </w:rPr>
              <w:t>25795</w:t>
            </w:r>
            <w:r w:rsidRPr="008D632A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 xml:space="preserve">± </w:t>
            </w:r>
            <w:r w:rsidRPr="008D632A">
              <w:rPr>
                <w:rFonts w:ascii="Times New Roman" w:hAnsi="Times New Roman"/>
                <w:color w:val="000000"/>
                <w:sz w:val="24"/>
                <w:szCs w:val="24"/>
              </w:rPr>
              <w:t>12737</w:t>
            </w:r>
          </w:p>
        </w:tc>
        <w:tc>
          <w:tcPr>
            <w:tcW w:w="0" w:type="auto"/>
            <w:vAlign w:val="center"/>
          </w:tcPr>
          <w:p w14:paraId="44177761" w14:textId="77777777" w:rsidR="00895623" w:rsidRPr="008D632A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</w:pPr>
            <w:r w:rsidRPr="008D632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49225 </w:t>
            </w:r>
            <w:r w:rsidRPr="008D632A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>± 13333</w:t>
            </w:r>
          </w:p>
        </w:tc>
        <w:tc>
          <w:tcPr>
            <w:tcW w:w="0" w:type="auto"/>
            <w:vAlign w:val="center"/>
          </w:tcPr>
          <w:p w14:paraId="534B9622" w14:textId="77777777" w:rsidR="00895623" w:rsidRPr="008D632A" w:rsidRDefault="00895623" w:rsidP="00B65C4E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8D632A">
              <w:rPr>
                <w:rFonts w:ascii="Times New Roman" w:hAnsi="Times New Roman"/>
                <w:sz w:val="24"/>
                <w:szCs w:val="24"/>
                <w:lang w:val="es-MX"/>
              </w:rPr>
              <w:t>0.9 – 2% dry mass</w:t>
            </w:r>
          </w:p>
        </w:tc>
      </w:tr>
      <w:tr w:rsidR="00895623" w:rsidRPr="001C0C68" w14:paraId="34BFBA0D" w14:textId="77777777" w:rsidTr="00B65C4E">
        <w:trPr>
          <w:trHeight w:hRule="exact" w:val="504"/>
        </w:trPr>
        <w:tc>
          <w:tcPr>
            <w:tcW w:w="0" w:type="auto"/>
            <w:vAlign w:val="center"/>
          </w:tcPr>
          <w:p w14:paraId="3BAC962B" w14:textId="77777777" w:rsidR="00895623" w:rsidRPr="008D632A" w:rsidRDefault="00895623" w:rsidP="00B65C4E">
            <w:pPr>
              <w:spacing w:after="0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8D632A">
              <w:rPr>
                <w:rFonts w:ascii="Times New Roman" w:hAnsi="Times New Roman"/>
                <w:sz w:val="24"/>
                <w:szCs w:val="24"/>
                <w:lang w:val="es-MX"/>
              </w:rPr>
              <w:t>Cu</w:t>
            </w:r>
          </w:p>
        </w:tc>
        <w:tc>
          <w:tcPr>
            <w:tcW w:w="0" w:type="auto"/>
            <w:vAlign w:val="center"/>
          </w:tcPr>
          <w:p w14:paraId="6709BC7F" w14:textId="77777777" w:rsidR="00895623" w:rsidRPr="008D632A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</w:pPr>
            <w:r w:rsidRPr="008D632A">
              <w:rPr>
                <w:rFonts w:ascii="Times New Roman" w:hAnsi="Times New Roman"/>
                <w:color w:val="000000"/>
                <w:sz w:val="24"/>
                <w:szCs w:val="24"/>
              </w:rPr>
              <w:t>71.43</w:t>
            </w:r>
            <w:r w:rsidRPr="008D632A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>±</w:t>
            </w:r>
            <w:r w:rsidRPr="008D632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D632A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>15.0</w:t>
            </w:r>
          </w:p>
        </w:tc>
        <w:tc>
          <w:tcPr>
            <w:tcW w:w="0" w:type="auto"/>
            <w:vAlign w:val="center"/>
          </w:tcPr>
          <w:p w14:paraId="7B913BE9" w14:textId="77777777" w:rsidR="00895623" w:rsidRPr="008D632A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</w:pPr>
            <w:r w:rsidRPr="008D632A">
              <w:rPr>
                <w:rFonts w:ascii="Times New Roman" w:hAnsi="Times New Roman"/>
                <w:color w:val="000000"/>
                <w:sz w:val="24"/>
                <w:szCs w:val="24"/>
              </w:rPr>
              <w:t>279.49</w:t>
            </w:r>
            <w:r w:rsidRPr="008D632A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 xml:space="preserve">± </w:t>
            </w:r>
            <w:r w:rsidRPr="008D632A">
              <w:rPr>
                <w:rFonts w:ascii="Times New Roman" w:hAnsi="Times New Roman"/>
                <w:color w:val="000000"/>
                <w:sz w:val="24"/>
                <w:szCs w:val="24"/>
              </w:rPr>
              <w:t>91.96</w:t>
            </w:r>
          </w:p>
        </w:tc>
        <w:tc>
          <w:tcPr>
            <w:tcW w:w="0" w:type="auto"/>
            <w:vAlign w:val="center"/>
          </w:tcPr>
          <w:p w14:paraId="0DB44971" w14:textId="77777777" w:rsidR="00895623" w:rsidRPr="008D632A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</w:pPr>
            <w:r w:rsidRPr="008D632A">
              <w:rPr>
                <w:rFonts w:ascii="Times New Roman" w:hAnsi="Times New Roman"/>
                <w:color w:val="000000"/>
                <w:sz w:val="24"/>
                <w:szCs w:val="24"/>
              </w:rPr>
              <w:t>60.04</w:t>
            </w:r>
            <w:r w:rsidRPr="008D632A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 xml:space="preserve">± </w:t>
            </w:r>
            <w:r w:rsidRPr="008D632A">
              <w:rPr>
                <w:rFonts w:ascii="Times New Roman" w:hAnsi="Times New Roman"/>
                <w:color w:val="000000"/>
                <w:sz w:val="24"/>
                <w:szCs w:val="24"/>
              </w:rPr>
              <w:t>13.64</w:t>
            </w:r>
          </w:p>
        </w:tc>
        <w:tc>
          <w:tcPr>
            <w:tcW w:w="0" w:type="auto"/>
            <w:vAlign w:val="center"/>
          </w:tcPr>
          <w:p w14:paraId="587227D3" w14:textId="77777777" w:rsidR="00895623" w:rsidRPr="008D632A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</w:pPr>
            <w:r w:rsidRPr="008D632A">
              <w:rPr>
                <w:rFonts w:ascii="Times New Roman" w:hAnsi="Times New Roman"/>
                <w:color w:val="000000"/>
                <w:sz w:val="24"/>
                <w:szCs w:val="24"/>
              </w:rPr>
              <w:t>124.33</w:t>
            </w:r>
            <w:r w:rsidRPr="008D632A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 xml:space="preserve">± </w:t>
            </w:r>
            <w:r w:rsidRPr="008D632A">
              <w:rPr>
                <w:rFonts w:ascii="Times New Roman" w:hAnsi="Times New Roman"/>
                <w:color w:val="000000"/>
                <w:sz w:val="24"/>
                <w:szCs w:val="24"/>
              </w:rPr>
              <w:t>28.94</w:t>
            </w:r>
          </w:p>
        </w:tc>
        <w:tc>
          <w:tcPr>
            <w:tcW w:w="0" w:type="auto"/>
            <w:vAlign w:val="center"/>
          </w:tcPr>
          <w:p w14:paraId="2E6EB733" w14:textId="77777777" w:rsidR="00895623" w:rsidRPr="008D632A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</w:pPr>
            <w:r w:rsidRPr="008D632A">
              <w:rPr>
                <w:rFonts w:ascii="Times New Roman" w:hAnsi="Times New Roman"/>
                <w:color w:val="000000"/>
                <w:sz w:val="24"/>
                <w:szCs w:val="24"/>
              </w:rPr>
              <w:t>208.50</w:t>
            </w:r>
            <w:r w:rsidRPr="008D632A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 xml:space="preserve">± </w:t>
            </w:r>
            <w:r w:rsidRPr="008D632A">
              <w:rPr>
                <w:rFonts w:ascii="Times New Roman" w:hAnsi="Times New Roman"/>
                <w:color w:val="000000"/>
                <w:sz w:val="24"/>
                <w:szCs w:val="24"/>
              </w:rPr>
              <w:t>48.73</w:t>
            </w:r>
          </w:p>
        </w:tc>
        <w:tc>
          <w:tcPr>
            <w:tcW w:w="0" w:type="auto"/>
          </w:tcPr>
          <w:p w14:paraId="6876E86E" w14:textId="77777777" w:rsidR="00895623" w:rsidRPr="008D632A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632A">
              <w:rPr>
                <w:rFonts w:ascii="Times New Roman" w:hAnsi="Times New Roman"/>
                <w:color w:val="000000"/>
                <w:sz w:val="24"/>
                <w:szCs w:val="24"/>
              </w:rPr>
              <w:t>15 – 500 mg/kg</w:t>
            </w:r>
          </w:p>
        </w:tc>
      </w:tr>
      <w:tr w:rsidR="00895623" w:rsidRPr="001C0C68" w14:paraId="57C56421" w14:textId="77777777" w:rsidTr="00B65C4E">
        <w:trPr>
          <w:trHeight w:hRule="exact" w:val="504"/>
        </w:trPr>
        <w:tc>
          <w:tcPr>
            <w:tcW w:w="0" w:type="auto"/>
            <w:vAlign w:val="center"/>
          </w:tcPr>
          <w:p w14:paraId="3A514264" w14:textId="77777777" w:rsidR="00895623" w:rsidRPr="000676C3" w:rsidRDefault="00895623" w:rsidP="00B65C4E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>Fe</w:t>
            </w:r>
          </w:p>
        </w:tc>
        <w:tc>
          <w:tcPr>
            <w:tcW w:w="0" w:type="auto"/>
            <w:vAlign w:val="center"/>
          </w:tcPr>
          <w:p w14:paraId="5A6CBC9C" w14:textId="77777777" w:rsidR="00895623" w:rsidRPr="000676C3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178.47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>±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69.04</w:t>
            </w:r>
          </w:p>
        </w:tc>
        <w:tc>
          <w:tcPr>
            <w:tcW w:w="0" w:type="auto"/>
            <w:vAlign w:val="center"/>
          </w:tcPr>
          <w:p w14:paraId="188C950D" w14:textId="77777777" w:rsidR="00895623" w:rsidRPr="000676C3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4456 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 xml:space="preserve">± 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1440</w:t>
            </w:r>
          </w:p>
        </w:tc>
        <w:tc>
          <w:tcPr>
            <w:tcW w:w="0" w:type="auto"/>
            <w:vAlign w:val="center"/>
          </w:tcPr>
          <w:p w14:paraId="643EC82C" w14:textId="77777777" w:rsidR="00895623" w:rsidRPr="000676C3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429.76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 xml:space="preserve">± 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270.88</w:t>
            </w:r>
          </w:p>
        </w:tc>
        <w:tc>
          <w:tcPr>
            <w:tcW w:w="0" w:type="auto"/>
            <w:vAlign w:val="center"/>
          </w:tcPr>
          <w:p w14:paraId="57921F84" w14:textId="77777777" w:rsidR="00895623" w:rsidRPr="000676C3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1148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 xml:space="preserve">± 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1182</w:t>
            </w:r>
          </w:p>
        </w:tc>
        <w:tc>
          <w:tcPr>
            <w:tcW w:w="0" w:type="auto"/>
            <w:vAlign w:val="center"/>
          </w:tcPr>
          <w:p w14:paraId="1BCFFB7F" w14:textId="77777777" w:rsidR="00895623" w:rsidRPr="000676C3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1708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>±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442</w:t>
            </w:r>
          </w:p>
        </w:tc>
        <w:tc>
          <w:tcPr>
            <w:tcW w:w="0" w:type="auto"/>
          </w:tcPr>
          <w:p w14:paraId="14F00A3C" w14:textId="77777777" w:rsidR="00895623" w:rsidRPr="000676C3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500 – 3000 mg/kg</w:t>
            </w:r>
          </w:p>
        </w:tc>
      </w:tr>
      <w:tr w:rsidR="00895623" w:rsidRPr="001C0C68" w14:paraId="76632BF5" w14:textId="77777777" w:rsidTr="00B65C4E">
        <w:trPr>
          <w:trHeight w:hRule="exact" w:val="504"/>
        </w:trPr>
        <w:tc>
          <w:tcPr>
            <w:tcW w:w="0" w:type="auto"/>
            <w:vAlign w:val="center"/>
          </w:tcPr>
          <w:p w14:paraId="4A9F3901" w14:textId="77777777" w:rsidR="00895623" w:rsidRPr="000676C3" w:rsidRDefault="00895623" w:rsidP="00B65C4E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0" w:type="auto"/>
            <w:vAlign w:val="center"/>
          </w:tcPr>
          <w:p w14:paraId="595AAE3C" w14:textId="77777777" w:rsidR="00895623" w:rsidRPr="000676C3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44976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 xml:space="preserve">± 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14042</w:t>
            </w:r>
          </w:p>
        </w:tc>
        <w:tc>
          <w:tcPr>
            <w:tcW w:w="0" w:type="auto"/>
            <w:vAlign w:val="center"/>
          </w:tcPr>
          <w:p w14:paraId="06DB0998" w14:textId="77777777" w:rsidR="00895623" w:rsidRPr="000676C3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73824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 xml:space="preserve">± 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6073</w:t>
            </w:r>
          </w:p>
        </w:tc>
        <w:tc>
          <w:tcPr>
            <w:tcW w:w="0" w:type="auto"/>
            <w:vAlign w:val="center"/>
          </w:tcPr>
          <w:p w14:paraId="1C0BBEDF" w14:textId="77777777" w:rsidR="00895623" w:rsidRPr="000676C3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53581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 xml:space="preserve">± 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7377</w:t>
            </w:r>
          </w:p>
        </w:tc>
        <w:tc>
          <w:tcPr>
            <w:tcW w:w="0" w:type="auto"/>
            <w:vAlign w:val="center"/>
          </w:tcPr>
          <w:p w14:paraId="09A642C3" w14:textId="77777777" w:rsidR="00895623" w:rsidRPr="000676C3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24631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 xml:space="preserve">± 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4563</w:t>
            </w:r>
          </w:p>
        </w:tc>
        <w:tc>
          <w:tcPr>
            <w:tcW w:w="0" w:type="auto"/>
            <w:vAlign w:val="center"/>
          </w:tcPr>
          <w:p w14:paraId="4A5BECD6" w14:textId="77777777" w:rsidR="00895623" w:rsidRPr="000676C3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21899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 xml:space="preserve">± 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10608</w:t>
            </w:r>
          </w:p>
        </w:tc>
        <w:tc>
          <w:tcPr>
            <w:tcW w:w="0" w:type="auto"/>
          </w:tcPr>
          <w:p w14:paraId="439997D9" w14:textId="77777777" w:rsidR="00895623" w:rsidRPr="000676C3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-2% </w:t>
            </w:r>
            <w:proofErr w:type="spellStart"/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dry</w:t>
            </w:r>
            <w:proofErr w:type="spellEnd"/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mass</w:t>
            </w:r>
            <w:proofErr w:type="spellEnd"/>
          </w:p>
        </w:tc>
      </w:tr>
      <w:tr w:rsidR="00895623" w:rsidRPr="001C0C68" w14:paraId="0C9684B2" w14:textId="77777777" w:rsidTr="00B65C4E">
        <w:trPr>
          <w:trHeight w:hRule="exact" w:val="504"/>
        </w:trPr>
        <w:tc>
          <w:tcPr>
            <w:tcW w:w="0" w:type="auto"/>
            <w:vAlign w:val="center"/>
          </w:tcPr>
          <w:p w14:paraId="559A44D2" w14:textId="77777777" w:rsidR="00895623" w:rsidRPr="000676C3" w:rsidRDefault="00895623" w:rsidP="00B65C4E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Mn</w:t>
            </w:r>
          </w:p>
        </w:tc>
        <w:tc>
          <w:tcPr>
            <w:tcW w:w="0" w:type="auto"/>
            <w:vAlign w:val="center"/>
          </w:tcPr>
          <w:p w14:paraId="1A4F1F02" w14:textId="77777777" w:rsidR="00895623" w:rsidRPr="000676C3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&lt;BDL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</w:tcPr>
          <w:p w14:paraId="686546B9" w14:textId="77777777" w:rsidR="00895623" w:rsidRPr="000676C3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857.9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 xml:space="preserve">± 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550.4</w:t>
            </w:r>
          </w:p>
        </w:tc>
        <w:tc>
          <w:tcPr>
            <w:tcW w:w="0" w:type="auto"/>
            <w:vAlign w:val="center"/>
          </w:tcPr>
          <w:p w14:paraId="10570D7D" w14:textId="77777777" w:rsidR="00895623" w:rsidRPr="000676C3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320.17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 xml:space="preserve">± 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180.03</w:t>
            </w:r>
          </w:p>
        </w:tc>
        <w:tc>
          <w:tcPr>
            <w:tcW w:w="0" w:type="auto"/>
            <w:vAlign w:val="center"/>
          </w:tcPr>
          <w:p w14:paraId="76AD258F" w14:textId="77777777" w:rsidR="00895623" w:rsidRPr="000676C3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&lt;BDL</w:t>
            </w:r>
          </w:p>
        </w:tc>
        <w:tc>
          <w:tcPr>
            <w:tcW w:w="0" w:type="auto"/>
            <w:vAlign w:val="center"/>
          </w:tcPr>
          <w:p w14:paraId="6B86E525" w14:textId="77777777" w:rsidR="00895623" w:rsidRPr="000676C3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&lt;BDL</w:t>
            </w:r>
          </w:p>
        </w:tc>
        <w:tc>
          <w:tcPr>
            <w:tcW w:w="0" w:type="auto"/>
          </w:tcPr>
          <w:p w14:paraId="3111A292" w14:textId="77777777" w:rsidR="00895623" w:rsidRPr="000676C3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400 – 2000 mg/kg</w:t>
            </w:r>
          </w:p>
        </w:tc>
      </w:tr>
      <w:tr w:rsidR="00895623" w:rsidRPr="001C0C68" w14:paraId="59335999" w14:textId="77777777" w:rsidTr="00B65C4E">
        <w:trPr>
          <w:trHeight w:hRule="exact" w:val="504"/>
        </w:trPr>
        <w:tc>
          <w:tcPr>
            <w:tcW w:w="0" w:type="auto"/>
            <w:vAlign w:val="center"/>
          </w:tcPr>
          <w:p w14:paraId="056D6959" w14:textId="77777777" w:rsidR="00895623" w:rsidRPr="000676C3" w:rsidRDefault="00895623" w:rsidP="00B65C4E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Mo</w:t>
            </w:r>
          </w:p>
        </w:tc>
        <w:tc>
          <w:tcPr>
            <w:tcW w:w="0" w:type="auto"/>
            <w:vAlign w:val="center"/>
          </w:tcPr>
          <w:p w14:paraId="516F3626" w14:textId="77777777" w:rsidR="00895623" w:rsidRPr="000676C3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11.11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 xml:space="preserve">± 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0" w:type="auto"/>
            <w:vAlign w:val="center"/>
          </w:tcPr>
          <w:p w14:paraId="327D4033" w14:textId="77777777" w:rsidR="00895623" w:rsidRPr="000676C3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17.41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 xml:space="preserve">± 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0" w:type="auto"/>
            <w:vAlign w:val="center"/>
          </w:tcPr>
          <w:p w14:paraId="0A14A9B1" w14:textId="77777777" w:rsidR="00895623" w:rsidRPr="000676C3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10.76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 xml:space="preserve">± 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0" w:type="auto"/>
            <w:vAlign w:val="center"/>
          </w:tcPr>
          <w:p w14:paraId="55BE9183" w14:textId="77777777" w:rsidR="00895623" w:rsidRPr="000676C3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13.88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 xml:space="preserve">± 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0" w:type="auto"/>
            <w:vAlign w:val="center"/>
          </w:tcPr>
          <w:p w14:paraId="0AE140DC" w14:textId="77777777" w:rsidR="00895623" w:rsidRPr="000676C3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14.29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>±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0" w:type="auto"/>
          </w:tcPr>
          <w:p w14:paraId="7E81EB78" w14:textId="77777777" w:rsidR="00895623" w:rsidRPr="000676C3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5 – 150 mg/kg</w:t>
            </w:r>
          </w:p>
        </w:tc>
      </w:tr>
      <w:tr w:rsidR="00895623" w:rsidRPr="001C0C68" w14:paraId="7AC406CB" w14:textId="77777777" w:rsidTr="00B65C4E">
        <w:trPr>
          <w:trHeight w:hRule="exact" w:val="504"/>
        </w:trPr>
        <w:tc>
          <w:tcPr>
            <w:tcW w:w="0" w:type="auto"/>
            <w:vAlign w:val="center"/>
          </w:tcPr>
          <w:p w14:paraId="220117ED" w14:textId="77777777" w:rsidR="00895623" w:rsidRPr="000676C3" w:rsidRDefault="00895623" w:rsidP="00B65C4E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Rb</w:t>
            </w:r>
          </w:p>
        </w:tc>
        <w:tc>
          <w:tcPr>
            <w:tcW w:w="0" w:type="auto"/>
            <w:vAlign w:val="center"/>
          </w:tcPr>
          <w:p w14:paraId="1EFFB4AB" w14:textId="77777777" w:rsidR="00895623" w:rsidRPr="000676C3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59.23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 xml:space="preserve">± 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22.23</w:t>
            </w:r>
          </w:p>
          <w:p w14:paraId="52C2C83B" w14:textId="77777777" w:rsidR="00895623" w:rsidRPr="000676C3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5885D8C" w14:textId="77777777" w:rsidR="00895623" w:rsidRPr="000676C3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80.28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 xml:space="preserve">± 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35.13</w:t>
            </w:r>
          </w:p>
          <w:p w14:paraId="2B797CBB" w14:textId="77777777" w:rsidR="00895623" w:rsidRPr="000676C3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EB2E69A" w14:textId="77777777" w:rsidR="00895623" w:rsidRPr="000676C3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51.51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 xml:space="preserve">± 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19.13</w:t>
            </w:r>
          </w:p>
          <w:p w14:paraId="60458586" w14:textId="77777777" w:rsidR="00895623" w:rsidRPr="000676C3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6204EF4" w14:textId="77777777" w:rsidR="00895623" w:rsidRPr="000676C3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53.77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 xml:space="preserve">± 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7.16</w:t>
            </w:r>
          </w:p>
          <w:p w14:paraId="0081C85A" w14:textId="77777777" w:rsidR="00895623" w:rsidRPr="000676C3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DEFD2C8" w14:textId="77777777" w:rsidR="00895623" w:rsidRPr="000676C3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47.30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>±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12.59</w:t>
            </w:r>
          </w:p>
        </w:tc>
        <w:tc>
          <w:tcPr>
            <w:tcW w:w="0" w:type="auto"/>
          </w:tcPr>
          <w:p w14:paraId="4475EAF8" w14:textId="77777777" w:rsidR="00895623" w:rsidRPr="000676C3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200 mg/kg</w:t>
            </w:r>
          </w:p>
        </w:tc>
      </w:tr>
      <w:tr w:rsidR="00895623" w:rsidRPr="001C0C68" w14:paraId="1463DF8E" w14:textId="77777777" w:rsidTr="00B65C4E">
        <w:trPr>
          <w:trHeight w:hRule="exact" w:val="504"/>
        </w:trPr>
        <w:tc>
          <w:tcPr>
            <w:tcW w:w="0" w:type="auto"/>
            <w:vAlign w:val="center"/>
          </w:tcPr>
          <w:p w14:paraId="4D45820C" w14:textId="77777777" w:rsidR="00895623" w:rsidRPr="000676C3" w:rsidRDefault="00895623" w:rsidP="00B65C4E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Sr</w:t>
            </w:r>
          </w:p>
        </w:tc>
        <w:tc>
          <w:tcPr>
            <w:tcW w:w="0" w:type="auto"/>
            <w:vAlign w:val="center"/>
          </w:tcPr>
          <w:p w14:paraId="7E9ADA33" w14:textId="77777777" w:rsidR="00895623" w:rsidRPr="000676C3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52.47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 xml:space="preserve">± 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35.72</w:t>
            </w:r>
          </w:p>
        </w:tc>
        <w:tc>
          <w:tcPr>
            <w:tcW w:w="0" w:type="auto"/>
            <w:vAlign w:val="center"/>
          </w:tcPr>
          <w:p w14:paraId="15B1E08C" w14:textId="77777777" w:rsidR="00895623" w:rsidRPr="000676C3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54.13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 xml:space="preserve">± 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13.96</w:t>
            </w:r>
          </w:p>
        </w:tc>
        <w:tc>
          <w:tcPr>
            <w:tcW w:w="0" w:type="auto"/>
            <w:vAlign w:val="center"/>
          </w:tcPr>
          <w:p w14:paraId="640024D0" w14:textId="77777777" w:rsidR="00895623" w:rsidRPr="000676C3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50.50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 xml:space="preserve">± 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18.34</w:t>
            </w:r>
          </w:p>
        </w:tc>
        <w:tc>
          <w:tcPr>
            <w:tcW w:w="0" w:type="auto"/>
            <w:vAlign w:val="center"/>
          </w:tcPr>
          <w:p w14:paraId="7491241D" w14:textId="77777777" w:rsidR="00895623" w:rsidRPr="000676C3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80.32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 xml:space="preserve">± 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68.97</w:t>
            </w:r>
          </w:p>
        </w:tc>
        <w:tc>
          <w:tcPr>
            <w:tcW w:w="0" w:type="auto"/>
            <w:vAlign w:val="center"/>
          </w:tcPr>
          <w:p w14:paraId="7F236398" w14:textId="77777777" w:rsidR="00895623" w:rsidRPr="000676C3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194.9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>±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135.7</w:t>
            </w:r>
          </w:p>
        </w:tc>
        <w:tc>
          <w:tcPr>
            <w:tcW w:w="0" w:type="auto"/>
          </w:tcPr>
          <w:p w14:paraId="0BB0B030" w14:textId="77777777" w:rsidR="00895623" w:rsidRPr="000676C3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1000-2000 mg/kg</w:t>
            </w:r>
          </w:p>
        </w:tc>
      </w:tr>
      <w:tr w:rsidR="00895623" w:rsidRPr="001C0C68" w14:paraId="5B5A92E1" w14:textId="77777777" w:rsidTr="00B65C4E">
        <w:trPr>
          <w:trHeight w:hRule="exact" w:val="504"/>
        </w:trPr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56841450" w14:textId="77777777" w:rsidR="00895623" w:rsidRPr="000676C3" w:rsidRDefault="00895623" w:rsidP="00B65C4E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Zn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240C3714" w14:textId="77777777" w:rsidR="00895623" w:rsidRPr="000676C3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77.2 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 xml:space="preserve">± 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209.1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03A9B0F8" w14:textId="77777777" w:rsidR="00895623" w:rsidRPr="000676C3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807.1 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>±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460.1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1FF6BE23" w14:textId="77777777" w:rsidR="00895623" w:rsidRPr="000676C3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258.49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 xml:space="preserve">± 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157.72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57E9065A" w14:textId="77777777" w:rsidR="00895623" w:rsidRPr="000676C3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59.7 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 xml:space="preserve">± 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117.79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21A58908" w14:textId="77777777" w:rsidR="00895623" w:rsidRPr="000676C3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342.74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>±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164.47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6686C5AE" w14:textId="77777777" w:rsidR="00895623" w:rsidRPr="000676C3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250-1000 mg/kg</w:t>
            </w:r>
          </w:p>
        </w:tc>
      </w:tr>
      <w:tr w:rsidR="00895623" w:rsidRPr="001C0C68" w14:paraId="23FA1D15" w14:textId="77777777" w:rsidTr="00B65C4E">
        <w:trPr>
          <w:trHeight w:hRule="exact" w:val="504"/>
        </w:trPr>
        <w:tc>
          <w:tcPr>
            <w:tcW w:w="0" w:type="auto"/>
            <w:vAlign w:val="center"/>
          </w:tcPr>
          <w:p w14:paraId="3CC1A671" w14:textId="77777777" w:rsidR="00895623" w:rsidRPr="000676C3" w:rsidRDefault="00895623" w:rsidP="00B65C4E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Zr</w:t>
            </w:r>
          </w:p>
        </w:tc>
        <w:tc>
          <w:tcPr>
            <w:tcW w:w="0" w:type="auto"/>
          </w:tcPr>
          <w:p w14:paraId="6C1B1BAF" w14:textId="77777777" w:rsidR="00895623" w:rsidRPr="000676C3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10.46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0" w:type="auto"/>
          </w:tcPr>
          <w:p w14:paraId="6701F239" w14:textId="77777777" w:rsidR="00895623" w:rsidRPr="000676C3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16.08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3.89</w:t>
            </w:r>
          </w:p>
        </w:tc>
        <w:tc>
          <w:tcPr>
            <w:tcW w:w="0" w:type="auto"/>
          </w:tcPr>
          <w:p w14:paraId="50B6530B" w14:textId="77777777" w:rsidR="00895623" w:rsidRPr="000676C3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8.17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0" w:type="auto"/>
          </w:tcPr>
          <w:p w14:paraId="7D9C9AC5" w14:textId="77777777" w:rsidR="00895623" w:rsidRPr="000676C3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10.17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0" w:type="auto"/>
          </w:tcPr>
          <w:p w14:paraId="7BEA663B" w14:textId="77777777" w:rsidR="00895623" w:rsidRPr="000676C3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9.16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±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0" w:type="auto"/>
            <w:vAlign w:val="center"/>
          </w:tcPr>
          <w:p w14:paraId="6A60F093" w14:textId="77777777" w:rsidR="00895623" w:rsidRPr="000676C3" w:rsidRDefault="00895623" w:rsidP="00B65C4E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0676C3">
              <w:rPr>
                <w:rFonts w:ascii="Times New Roman" w:hAnsi="Times New Roman"/>
                <w:color w:val="000000"/>
                <w:sz w:val="24"/>
                <w:szCs w:val="24"/>
              </w:rPr>
              <w:t>n.a.</w:t>
            </w:r>
            <w:r w:rsidRPr="000676C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</w:tbl>
    <w:p w14:paraId="4D3A74C3" w14:textId="77777777" w:rsidR="00895623" w:rsidRPr="000676C3" w:rsidRDefault="00895623" w:rsidP="00895623">
      <w:pPr>
        <w:rPr>
          <w:rFonts w:ascii="Times New Roman" w:hAnsi="Times New Roman"/>
          <w:color w:val="000000"/>
          <w:sz w:val="24"/>
          <w:szCs w:val="24"/>
          <w:lang w:val="en-US"/>
        </w:rPr>
      </w:pPr>
      <w:r w:rsidRPr="000676C3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1</w:t>
      </w:r>
      <w:r w:rsidRPr="000676C3">
        <w:rPr>
          <w:rFonts w:ascii="Times New Roman" w:hAnsi="Times New Roman"/>
          <w:color w:val="000000"/>
          <w:sz w:val="24"/>
          <w:szCs w:val="24"/>
          <w:lang w:val="en-US"/>
        </w:rPr>
        <w:t>BDL= below detection limit</w:t>
      </w:r>
    </w:p>
    <w:p w14:paraId="569E3747" w14:textId="77777777" w:rsidR="00895623" w:rsidRPr="000676C3" w:rsidRDefault="00895623" w:rsidP="00895623">
      <w:pPr>
        <w:rPr>
          <w:rFonts w:ascii="Times New Roman" w:hAnsi="Times New Roman"/>
          <w:color w:val="000000"/>
          <w:sz w:val="24"/>
          <w:szCs w:val="24"/>
          <w:lang w:val="en-US"/>
        </w:rPr>
      </w:pPr>
      <w:r w:rsidRPr="000676C3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2</w:t>
      </w:r>
      <w:r w:rsidRPr="000676C3">
        <w:rPr>
          <w:rFonts w:ascii="Times New Roman" w:hAnsi="Times New Roman"/>
          <w:color w:val="000000"/>
          <w:sz w:val="24"/>
          <w:szCs w:val="24"/>
          <w:lang w:val="en-US"/>
        </w:rPr>
        <w:t xml:space="preserve">Ranges represent values from the NRC (2005) report “Mineral Tolerance of Animals”. The maximum tolerable level is defined in the report as “the dietary level that, when fed for a defined period of time, will not impair animal health and performance”. Ranges are provided since values differ for animals tested including swine, poultry, horses, cattle, sheep and fish. </w:t>
      </w:r>
    </w:p>
    <w:p w14:paraId="0EBB81DA" w14:textId="77777777" w:rsidR="00895623" w:rsidRPr="000676C3" w:rsidRDefault="00895623" w:rsidP="00895623">
      <w:pPr>
        <w:rPr>
          <w:rFonts w:ascii="Times New Roman" w:hAnsi="Times New Roman"/>
          <w:sz w:val="24"/>
          <w:szCs w:val="24"/>
          <w:lang w:val="en-US"/>
        </w:rPr>
      </w:pPr>
      <w:r w:rsidRPr="000676C3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lastRenderedPageBreak/>
        <w:t>3</w:t>
      </w:r>
      <w:r w:rsidRPr="000676C3">
        <w:rPr>
          <w:rFonts w:ascii="Times New Roman" w:hAnsi="Times New Roman"/>
          <w:color w:val="000000"/>
          <w:sz w:val="24"/>
          <w:szCs w:val="24"/>
          <w:lang w:val="en-US"/>
        </w:rPr>
        <w:t>n.a. = not available</w:t>
      </w:r>
    </w:p>
    <w:p w14:paraId="4A71409E" w14:textId="77777777" w:rsidR="00B65C4E" w:rsidRDefault="00B65C4E"/>
    <w:sectPr w:rsidR="00B65C4E" w:rsidSect="00B65C4E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49ABA6" w14:textId="77777777" w:rsidR="00E32CAD" w:rsidRDefault="00E32CAD">
      <w:pPr>
        <w:spacing w:after="0" w:line="240" w:lineRule="auto"/>
      </w:pPr>
      <w:r>
        <w:separator/>
      </w:r>
    </w:p>
  </w:endnote>
  <w:endnote w:type="continuationSeparator" w:id="0">
    <w:p w14:paraId="250EAB64" w14:textId="77777777" w:rsidR="00E32CAD" w:rsidRDefault="00E32C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2FB347" w14:textId="77777777" w:rsidR="00E32CAD" w:rsidRDefault="00E32CAD">
      <w:pPr>
        <w:spacing w:after="0" w:line="240" w:lineRule="auto"/>
      </w:pPr>
      <w:r>
        <w:separator/>
      </w:r>
    </w:p>
  </w:footnote>
  <w:footnote w:type="continuationSeparator" w:id="0">
    <w:p w14:paraId="2C8E5B45" w14:textId="77777777" w:rsidR="00E32CAD" w:rsidRDefault="00E32C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623"/>
    <w:rsid w:val="000827B3"/>
    <w:rsid w:val="002D052B"/>
    <w:rsid w:val="00843727"/>
    <w:rsid w:val="00876CD5"/>
    <w:rsid w:val="00895623"/>
    <w:rsid w:val="009A601C"/>
    <w:rsid w:val="009A6028"/>
    <w:rsid w:val="00B65C4E"/>
    <w:rsid w:val="00BA25B8"/>
    <w:rsid w:val="00D960C4"/>
    <w:rsid w:val="00E32CAD"/>
    <w:rsid w:val="00FF2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2B3D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s-ES_tradnl" w:eastAsia="es-ES_tradnl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A25B8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TextodegloboCar">
    <w:name w:val="Texto de globo Car"/>
    <w:link w:val="Textodeglobo"/>
    <w:uiPriority w:val="99"/>
    <w:semiHidden/>
    <w:rsid w:val="00BA25B8"/>
    <w:rPr>
      <w:rFonts w:ascii="Times New Roman" w:hAnsi="Times New Roman"/>
      <w:sz w:val="18"/>
      <w:szCs w:val="18"/>
      <w:lang w:val="es-E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1</Words>
  <Characters>1331</Characters>
  <Application>Microsoft Macintosh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Molina Freaner</dc:creator>
  <cp:keywords/>
  <cp:lastModifiedBy>freaner</cp:lastModifiedBy>
  <cp:revision>2</cp:revision>
  <dcterms:created xsi:type="dcterms:W3CDTF">2016-12-29T01:24:00Z</dcterms:created>
  <dcterms:modified xsi:type="dcterms:W3CDTF">2016-12-29T01:24:00Z</dcterms:modified>
</cp:coreProperties>
</file>